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1170"/>
        <w:gridCol w:w="1170"/>
        <w:gridCol w:w="1350"/>
        <w:gridCol w:w="630"/>
        <w:gridCol w:w="1170"/>
        <w:gridCol w:w="1170"/>
        <w:gridCol w:w="1440"/>
      </w:tblGrid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ble S2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Thermodynamics of duplex formation of RNA/DNA Hybrid Duplexes containing internal mismatches.  All Tm’s are calculated using a duplex concentration of 1e</w:t>
            </w:r>
            <w:r>
              <w:rPr>
                <w:bCs/>
                <w:sz w:val="20"/>
                <w:szCs w:val="20"/>
                <w:vertAlign w:val="superscript"/>
              </w:rPr>
              <w:t>-4</w:t>
            </w:r>
            <w:r>
              <w:rPr>
                <w:bCs/>
                <w:sz w:val="20"/>
                <w:szCs w:val="20"/>
              </w:rPr>
              <w:t xml:space="preserve">M. </w:t>
            </w:r>
          </w:p>
          <w:p>
            <w:pPr>
              <w:pStyle w:val="Normal"/>
              <w:spacing w:lineRule="auto" w:line="240"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RNA/DNA Duplex</w:t>
            </w:r>
          </w:p>
        </w:tc>
        <w:tc>
          <w:tcPr>
            <w:tcW w:w="8100" w:type="dxa"/>
            <w:gridSpan w:val="7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/>
                <w:b/>
                <w:color w:val="FF0000"/>
                <w:sz w:val="20"/>
                <w:szCs w:val="20"/>
              </w:rPr>
              <w:t xml:space="preserve">                     </w:t>
            </w:r>
            <w:r>
              <w:rPr>
                <w:b/>
                <w:color w:val="FF0000"/>
                <w:sz w:val="20"/>
                <w:szCs w:val="20"/>
              </w:rPr>
              <w:t>1/Tm Method                                                  Curve fit Meth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ontrol Sequenc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G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37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H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S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cal/K**mol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T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m</w:t>
            </w:r>
            <w:r>
              <w:rPr>
                <w:b/>
                <w:color w:val="FF0000"/>
                <w:sz w:val="20"/>
                <w:szCs w:val="20"/>
              </w:rPr>
              <w:t xml:space="preserve"> (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>C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G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  <w:vertAlign w:val="subscript"/>
              </w:rPr>
              <w:t>37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H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kcal/m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FF0000"/>
                <w:sz w:val="20"/>
                <w:szCs w:val="20"/>
              </w:rPr>
              <w:t>ΔS</w:t>
            </w:r>
            <w:r>
              <w:rPr>
                <w:rFonts w:eastAsia="Symbol" w:cs="Symbol" w:ascii="Symbol" w:hAnsi="Symbol"/>
                <w:b/>
                <w:color w:val="FF0000"/>
                <w:sz w:val="20"/>
                <w:szCs w:val="20"/>
              </w:rPr>
              <w:t></w:t>
            </w:r>
            <w:r>
              <w:rPr>
                <w:b/>
                <w:color w:val="FF0000"/>
                <w:sz w:val="20"/>
                <w:szCs w:val="20"/>
              </w:rPr>
              <w:t xml:space="preserve"> (cal/K**mol)</w:t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AGGU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TCCA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7 ± 0.06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.6 ± 4.5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3.1 ± 14.3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7 ± 0.0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4 ± 3.4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5.8 ± 10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CAACCCG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TTG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16 ± 0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68.0 ± 8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3.2 ± 25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61 ± 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4 ±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2.0 ± 7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GAUGAUG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GCTAC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28 ± 0.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0.42 ± 1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.0 ± 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10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8 ± 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0.7 ± 8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GAUGGC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CC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89 ± 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9 ± 7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5.8 ± 23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.46 ± 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2.2 ± 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.5 ± 7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CUGCUCA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GACG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92 ± 1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3 ± 21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3.9 ± 66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75 ± 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1 ± 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0.9 ± 12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CACAGAG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TGTG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65 ± 0.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.8 ± 8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.9 ± 2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.81 ± 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1 ± 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2.9 ± 9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AGCUAC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TC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7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9 ± 3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3.2 ± 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67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.8 ±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9.7 ± 7.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ACACACC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CTG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41 ± 0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0 ± 1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3.6 ± 4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36 ± 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9 ±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0.4 ± 6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ACUCUGUG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TGAGA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2 ± 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7 ± 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4.6 ± 8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4 ± 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9 ± 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1.8 ± 4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ACGACG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TGC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1 ± 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.9 ± 4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3.3 ± 1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2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6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1.0 ± 5.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UCCAC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A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72 ± 0.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.4 ± 8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3.7 ± 25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.77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3.3 ± 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6.3 ± 4.9</w:t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A/A Internal Mismatch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A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TC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3 ± 0.0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.6 ± 2.3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4.0 ± 7.4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7 ± 0.0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9 ± 5.3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.2 ± 16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CA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8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.5 ± 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6.5 ± 14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0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7 ±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07.4 ± 6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4 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0 ± 5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0.0 ± 1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0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7 ± 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5.1  ± 11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C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C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9 ± 0.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0.0 ± 11.8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0.6 ± 3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6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4.7 ± 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3.5 ± 18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UGG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.88 ± 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6 ± 9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7.3 ± 2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5 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.0 ± 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2.3 ± 7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A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GU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T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3 ± 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.5 ± 5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82.1 ± 16.7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3 ± 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.0 ±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3.7 ± 6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6 ± 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9.9 ± 0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5.6 ± 0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35 ± 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.8 ± 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5.1 ± 10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CC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0 ± 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7 ± 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8.1 ± 12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48 ± 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.3 ± 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5.4 ± 21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C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G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2 ± 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9 ± 7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7.5 ± 23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67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.7 ± 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9.4 ± 3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C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8.87 </w:t>
            </w:r>
            <w:r>
              <w:rPr>
                <w:sz w:val="16"/>
                <w:szCs w:val="16"/>
              </w:rPr>
              <w:t>± 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nl-NL"/>
              </w:rPr>
              <w:t xml:space="preserve">-70.0 </w:t>
            </w:r>
            <w:r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  <w:lang w:val="nl-NL"/>
              </w:rPr>
              <w:t xml:space="preserve"> 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197.2 </w:t>
            </w:r>
            <w:r>
              <w:rPr>
                <w:sz w:val="16"/>
                <w:szCs w:val="16"/>
              </w:rPr>
              <w:t>± 21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47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8.97 </w:t>
            </w:r>
            <w:r>
              <w:rPr>
                <w:sz w:val="16"/>
                <w:szCs w:val="16"/>
              </w:rPr>
              <w:t>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77.7 </w:t>
            </w:r>
            <w:r>
              <w:rPr>
                <w:sz w:val="16"/>
                <w:szCs w:val="16"/>
              </w:rPr>
              <w:t>± 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221.5 </w:t>
            </w:r>
            <w:r>
              <w:rPr>
                <w:sz w:val="16"/>
                <w:szCs w:val="16"/>
              </w:rPr>
              <w:t>± 13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T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-4.95 </w:t>
            </w:r>
            <w:r>
              <w:rPr>
                <w:sz w:val="16"/>
                <w:szCs w:val="16"/>
              </w:rPr>
              <w:t>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8.1 ± 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71.2 ± 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29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10 ± 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4.8 ±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60.2 ± 6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A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3.99 ± 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42.6 ± 2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24.5 ± 6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1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3.71 ± 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44.5 ± 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31.4 ± 9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92 ± 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67.4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98.1 ± 6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4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87 ± 0.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69.6 ± 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05.4 ± 28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U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1 ± 0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.3 ± 2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7.6 ± 7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2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.4 ± 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.8 ± 8.2</w:t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C/C Internal Mismatch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431" w:hRule="atLeast"/>
        </w:trPr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C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GC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8 ± 0.88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.0 ± 3.1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2.1 ± 10.2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80 ± 0.0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.3 ± 2.5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6.4 ± 8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A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5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.7 ± 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8.6 ± 12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26 ± 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3 ± 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3.7 ± 19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CA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84 ± 0.2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8 ± 7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9.4 ± 2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9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.7 ± 5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.1 ± 18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.88 ± 0.2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.1 ± 11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2.9 ± 37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9 ± 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4 ± 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6.7 ± 3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AC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C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3 ± 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.7 ± 7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77.0 ± 22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0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5 ±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5.4 ± 5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UGG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75 ± 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0.1 ± 5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6.9 ± 1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2 ± 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.0 ± 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9.0 ± 14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5.49 </w:t>
            </w:r>
            <w:r>
              <w:rPr>
                <w:sz w:val="16"/>
                <w:szCs w:val="16"/>
              </w:rPr>
              <w:t>± 1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53.8 </w:t>
            </w:r>
            <w:r>
              <w:rPr>
                <w:sz w:val="16"/>
                <w:szCs w:val="16"/>
              </w:rPr>
              <w:t>± 1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155.6 </w:t>
            </w:r>
            <w:r>
              <w:rPr>
                <w:sz w:val="16"/>
                <w:szCs w:val="16"/>
              </w:rPr>
              <w:t>± 5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>3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5.24 </w:t>
            </w:r>
            <w:r>
              <w:rPr>
                <w:sz w:val="16"/>
                <w:szCs w:val="16"/>
              </w:rPr>
              <w:t>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59.8 </w:t>
            </w:r>
            <w:r>
              <w:rPr>
                <w:sz w:val="16"/>
                <w:szCs w:val="16"/>
              </w:rPr>
              <w:t>± 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s-ES"/>
              </w:rPr>
            </w:pPr>
            <w:r>
              <w:rPr>
                <w:sz w:val="16"/>
                <w:szCs w:val="16"/>
                <w:lang w:val="es-ES"/>
              </w:rPr>
              <w:t xml:space="preserve">-175.8 </w:t>
            </w:r>
            <w:r>
              <w:rPr>
                <w:sz w:val="16"/>
                <w:szCs w:val="16"/>
              </w:rPr>
              <w:t>± 14.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U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G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7.74 ± 0.04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.8 ± 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2.5 ± 12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70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8 ± 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.5 ± 9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C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CCA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G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G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5 ± 0.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.7 ± 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4 ± 24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59 ± 0.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0 ± 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2.2 ± 27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UGG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-9.87 ± 0.38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0 ± 1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.0 ± 39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8 ± 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8.9 ± 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4.7 ± 18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C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57 ± 0.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1 ± 18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.7 ± 5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5 ± 0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.9 ± 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.9 ± 22.9</w:t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/G Internal Mismatch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color w:val="FF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A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A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TG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CTC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96 ± 0.40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70.2 ± 10.1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4.3 ± 31.4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30 ± 0.16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3 ± 3.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8.9 ± 11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C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CA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G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32 ± 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6.1 ± 8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6.1 ± 26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37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4 ± 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9.5 ± 26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U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U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A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9.00 ± 0.10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.1 ± 5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6.2 ± 16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.13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.5 ± 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.6 ± 7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  <w:lang w:val="nl-NL"/>
              </w:rPr>
              <w:t>GAG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  <w:lang w:val="nl-NL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lang w:val="nl-NL"/>
              </w:rPr>
              <w:t>AC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FF0000"/>
                <w:sz w:val="20"/>
                <w:szCs w:val="20"/>
                <w:lang w:val="nl-NL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  <w:lang w:val="nl-NL"/>
              </w:rPr>
              <w:t>CTC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  <w:lang w:val="nl-NL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lang w:val="nl-NL"/>
              </w:rPr>
              <w:t>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1 ± 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.2 ± 6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.4 ± 18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91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.1 ± 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.7 ± 9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A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UGG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T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65 ± 0.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.9 ± 1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8.6 ± 34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65 ± 0.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3.0 ± 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9.1 ± 14.4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AC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GU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TT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4 ± 0.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3.0 ± 1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1.5 ± 36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1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7.6 ± 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6.4 ± 9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U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3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.2 ±3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1.2 ± 1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3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8 ± 1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6.0 ± 5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GCG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U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CGCT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T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0 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76.5 ± 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nl-NL"/>
              </w:rPr>
              <w:t>-215.8 ± 10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9.87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89.5 ± 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56.6 ± 9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CG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G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0.03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89.0 ± 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54.6 ±9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4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0.30 ± 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99.8 ± 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  <w:lang w:val="nl-NL"/>
              </w:rPr>
              <w:t xml:space="preserve">-288.7 </w:t>
            </w:r>
            <w:r>
              <w:rPr>
                <w:sz w:val="16"/>
                <w:szCs w:val="16"/>
              </w:rPr>
              <w:t>± 18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GC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CAC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CG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0.96 ± 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88.0 ± 5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48.4 ± 16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53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11.31 ± 0.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98.8 ± 1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81.9 ± 38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TT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89 ± 0.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73.6 ± 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18.2 ± 11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34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81 ± 0.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72.5 ± 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214.9 ± 8.0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UA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GT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5.28 ± 0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.2 ± 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0.0 ± 6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20 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0 ± 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9.2 ± 8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G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UA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CT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8 ± 0.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.1 ± 4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.7 ± 1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40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.5 ± 4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2.0 ± 14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UUG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CAC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A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  <w:u w:val="single"/>
              </w:rPr>
              <w:t>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8.25 ± 0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1.9 ± 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3.1 ± 7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6 ± 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8.2 ± 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1.1 ± 11.9</w:t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U/T Internal Mismatch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16"/>
                <w:szCs w:val="16"/>
              </w:rPr>
            </w:pPr>
            <w:r>
              <w:rPr>
                <w:rFonts w:cs="Courier;Courier New" w:ascii="Courier;Courier New" w:hAnsi="Courier;Courier New"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306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T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TGC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6 ± 0.0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66.5 ± 1.9 </w:t>
            </w:r>
          </w:p>
        </w:tc>
        <w:tc>
          <w:tcPr>
            <w:tcW w:w="135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90.7 ± 6.0</w:t>
            </w:r>
          </w:p>
        </w:tc>
        <w:tc>
          <w:tcPr>
            <w:tcW w:w="6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34 ± 0.04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.8 ± 5.8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1.0 ± 18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CA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A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GTG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C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83 ± 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.0 ± 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3.6 ± 6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93 ± 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2 ±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.0 ± 7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CC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UCA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GG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AG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7.84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.2 ± 6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7.2 ± 22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1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4 ± 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37.3 ± 12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UG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U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AC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19 ± 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.3 ± 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.5 ± 12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22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3.1  ± 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3.8 ± 16.8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G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AC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TCT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4 ± 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72.8± 6.7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6.6 ± 21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86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.6 ± 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0.9 ± 11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AG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UGG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TC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AC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2.21 ± 1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7.4 ± 27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306.9  ± 8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07 ± 0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4.0 ± 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96.3 ± 7.2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AC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GU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TTG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CA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23 ± 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7.3 ± 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97.0 ± 16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3 ± 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0.9 ± 4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8.9 ± 15.5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GU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C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83 ± 0.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.6 ± 5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3.0 ± 18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33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58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.8 ± 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3.5 ± 12.1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U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C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AG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TG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68 ± 0.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.5 ± 11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8.7 ± 37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81 ± 0.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.4 ± 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0.2 ± 13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CG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A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GCA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T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-8.66 ± 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8 ± 1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5.9 ± 36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.72 ± 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.3 ± 2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253.3 ± 7.9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C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ACG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GT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T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65 ± 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.1 ± 5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0.3 ± 16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.83 ± 0.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90.2  ± 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9.3 ± 7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GC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CAC</w:t>
            </w:r>
            <w:r>
              <w:rPr>
                <w:rFonts w:cs="Courier New" w:ascii="Courier New" w:hAnsi="Courier New"/>
                <w:color w:val="FF0000"/>
                <w:sz w:val="20"/>
                <w:szCs w:val="20"/>
              </w:rPr>
              <w:t>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CGT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G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5 ± 0.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99.9± 9.3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9.2 ± 2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11 ± 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.0 ± 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3.4 ± 7.3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CA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UAG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GT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AT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6 ± 0.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49.5 ± 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146.5  ± 6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7 ± 0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.0 ± 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.6 ± 10.7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GA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UA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CT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T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8 ± 0.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.6 ± 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8.0 ± 10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8 ± 0.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8.6 ± 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4.7 ± 23.6</w:t>
            </w:r>
          </w:p>
        </w:tc>
      </w:tr>
      <w:tr>
        <w:trPr/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color w:val="FF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UUGG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U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CACC**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AACC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  <w:u w:val="single"/>
              </w:rPr>
              <w:t>T</w:t>
            </w:r>
            <w:r>
              <w:rPr>
                <w:rFonts w:cs="Courier;Courier New" w:ascii="Courier;Courier New" w:hAnsi="Courier;Courier New"/>
                <w:color w:val="FF0000"/>
                <w:sz w:val="20"/>
                <w:szCs w:val="20"/>
              </w:rPr>
              <w:t>G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22 ± 0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.6 ± 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2.6 ± 3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6 ± 0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>-61.1 ± 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4.4 ± 10.9</w:t>
            </w:r>
          </w:p>
        </w:tc>
      </w:tr>
      <w:tr>
        <w:trPr/>
        <w:tc>
          <w:tcPr>
            <w:tcW w:w="11160" w:type="dxa"/>
            <w:gridSpan w:val="8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Watkins, N. E., Kennelly, W. J., Tsay, M. J., Tuin, A., Swenson, et al. (2011) Thermodynamic contributions of single internal rA·dA, rC·dC, rG·dG and rU·dT mismatches in RNA/DNA duplexes. </w:t>
            </w:r>
            <w:r>
              <w:rPr>
                <w:i/>
                <w:iCs/>
                <w:sz w:val="20"/>
                <w:szCs w:val="20"/>
              </w:rPr>
              <w:t>Nucleic Acids Research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bCs/>
                <w:sz w:val="20"/>
                <w:szCs w:val="20"/>
              </w:rPr>
              <w:t>39(5)</w:t>
            </w:r>
            <w:r>
              <w:rPr>
                <w:sz w:val="20"/>
                <w:szCs w:val="20"/>
              </w:rPr>
              <w:t>, 1894–1902.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20"/>
                <w:szCs w:val="20"/>
              </w:rPr>
              <w:t xml:space="preserve">**Sugimoto, N., Nakano, M. and Nakano, S. (2000) Thermodynamics-structure relationship of single mismatches in RNA/DNA duplexes. </w:t>
            </w:r>
            <w:r>
              <w:rPr>
                <w:i/>
                <w:sz w:val="20"/>
                <w:szCs w:val="20"/>
              </w:rPr>
              <w:t>Biochemistry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 11270-11281.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3T05:11:00Z</dcterms:created>
  <dc:creator> </dc:creator>
  <dc:description/>
  <cp:keywords/>
  <dc:language>en-US</dc:language>
  <cp:lastModifiedBy>谢 题交</cp:lastModifiedBy>
  <dcterms:modified xsi:type="dcterms:W3CDTF">2022-09-12T08:52:00Z</dcterms:modified>
  <cp:revision>12</cp:revision>
  <dc:subject/>
  <dc:title>Supplementary Material</dc:title>
</cp:coreProperties>
</file>